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3827"/>
        <w:gridCol w:w="2551"/>
        <w:gridCol w:w="2097"/>
      </w:tblGrid>
      <w:tr w:rsidR="0053217B" w:rsidTr="0087689E">
        <w:tc>
          <w:tcPr>
            <w:tcW w:w="9576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3217B" w:rsidRPr="0053217B" w:rsidRDefault="0053217B" w:rsidP="00BA0090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53217B">
              <w:rPr>
                <w:rFonts w:ascii="Arial" w:hAnsi="Arial" w:cs="Arial"/>
                <w:b/>
                <w:sz w:val="24"/>
                <w:szCs w:val="24"/>
              </w:rPr>
              <w:t>S</w:t>
            </w:r>
            <w:r w:rsidR="00BA0090">
              <w:rPr>
                <w:rFonts w:ascii="Arial" w:hAnsi="Arial" w:cs="Arial"/>
                <w:b/>
                <w:sz w:val="24"/>
                <w:szCs w:val="24"/>
              </w:rPr>
              <w:t>4</w:t>
            </w:r>
            <w:bookmarkStart w:id="0" w:name="_GoBack"/>
            <w:bookmarkEnd w:id="0"/>
            <w:r w:rsidRPr="0053217B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sz w:val="24"/>
                <w:szCs w:val="24"/>
              </w:rPr>
              <w:t>T</w:t>
            </w:r>
            <w:r w:rsidRPr="0053217B">
              <w:rPr>
                <w:rFonts w:ascii="Arial" w:hAnsi="Arial" w:cs="Arial"/>
                <w:b/>
                <w:sz w:val="24"/>
                <w:szCs w:val="24"/>
              </w:rPr>
              <w:t>able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. Phosphorylation, methylation and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sulfonation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 xml:space="preserve"> sites in </w:t>
            </w:r>
            <w:r w:rsidR="0087689E">
              <w:rPr>
                <w:rFonts w:ascii="Arial" w:hAnsi="Arial" w:cs="Arial"/>
                <w:b/>
                <w:sz w:val="24"/>
                <w:szCs w:val="24"/>
              </w:rPr>
              <w:t>VZV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proteins</w:t>
            </w:r>
            <w:r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3872A1" w:rsidTr="0087689E">
        <w:tc>
          <w:tcPr>
            <w:tcW w:w="11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872A1" w:rsidRPr="0053217B" w:rsidRDefault="0053217B" w:rsidP="0053217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7B">
              <w:rPr>
                <w:rFonts w:ascii="Arial" w:hAnsi="Arial" w:cs="Arial"/>
                <w:b/>
                <w:sz w:val="20"/>
                <w:szCs w:val="20"/>
              </w:rPr>
              <w:t>Protein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872A1" w:rsidRPr="0053217B" w:rsidRDefault="0053217B" w:rsidP="0053217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7B">
              <w:rPr>
                <w:rFonts w:ascii="Arial" w:hAnsi="Arial" w:cs="Arial"/>
                <w:b/>
                <w:sz w:val="20"/>
                <w:szCs w:val="20"/>
              </w:rPr>
              <w:t>Phosphorylated residue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872A1" w:rsidRPr="0053217B" w:rsidRDefault="0053217B" w:rsidP="0053217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7B">
              <w:rPr>
                <w:rFonts w:ascii="Arial" w:hAnsi="Arial" w:cs="Arial"/>
                <w:b/>
                <w:sz w:val="20"/>
                <w:szCs w:val="20"/>
              </w:rPr>
              <w:t>Methylated residue</w:t>
            </w:r>
          </w:p>
        </w:tc>
        <w:tc>
          <w:tcPr>
            <w:tcW w:w="20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872A1" w:rsidRPr="0053217B" w:rsidRDefault="0053217B" w:rsidP="0053217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7B">
              <w:rPr>
                <w:rFonts w:ascii="Arial" w:hAnsi="Arial" w:cs="Arial"/>
                <w:b/>
                <w:sz w:val="20"/>
                <w:szCs w:val="20"/>
              </w:rPr>
              <w:t xml:space="preserve">Sulfonated residue </w:t>
            </w:r>
          </w:p>
        </w:tc>
      </w:tr>
      <w:tr w:rsidR="00A13164" w:rsidTr="0087689E"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13164" w:rsidRPr="0027229A" w:rsidRDefault="00A13164" w:rsidP="00B44B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29A">
              <w:rPr>
                <w:rFonts w:ascii="Arial" w:hAnsi="Arial" w:cs="Arial"/>
                <w:color w:val="000000"/>
                <w:sz w:val="20"/>
                <w:szCs w:val="20"/>
              </w:rPr>
              <w:t>ORF4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13164" w:rsidRPr="0027229A" w:rsidRDefault="00A13164" w:rsidP="00B44B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29A">
              <w:rPr>
                <w:rFonts w:ascii="Arial" w:hAnsi="Arial" w:cs="Arial"/>
                <w:color w:val="000000"/>
                <w:sz w:val="20"/>
                <w:szCs w:val="20"/>
              </w:rPr>
              <w:t>T146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13164" w:rsidRPr="0027229A" w:rsidRDefault="00A13164" w:rsidP="00B44B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29A">
              <w:rPr>
                <w:rFonts w:ascii="Arial" w:hAnsi="Arial" w:cs="Arial"/>
                <w:color w:val="000000"/>
                <w:sz w:val="20"/>
                <w:szCs w:val="20"/>
              </w:rPr>
              <w:t>D230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13164" w:rsidRPr="0027229A" w:rsidRDefault="00A13164" w:rsidP="00B44B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13164" w:rsidTr="0087689E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164" w:rsidRPr="0027229A" w:rsidRDefault="00A13164" w:rsidP="00B44B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29A">
              <w:rPr>
                <w:rFonts w:ascii="Arial" w:hAnsi="Arial" w:cs="Arial"/>
                <w:color w:val="000000"/>
                <w:sz w:val="20"/>
                <w:szCs w:val="20"/>
              </w:rPr>
              <w:t>ORF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164" w:rsidRPr="0027229A" w:rsidRDefault="00A13164" w:rsidP="00B44B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29A">
              <w:rPr>
                <w:rFonts w:ascii="Arial" w:hAnsi="Arial" w:cs="Arial"/>
                <w:color w:val="000000"/>
                <w:sz w:val="20"/>
                <w:szCs w:val="20"/>
              </w:rPr>
              <w:t>T3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164" w:rsidRPr="0027229A" w:rsidRDefault="00A13164" w:rsidP="00B44B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29A">
              <w:rPr>
                <w:rFonts w:ascii="Arial" w:hAnsi="Arial" w:cs="Arial"/>
                <w:color w:val="000000"/>
                <w:sz w:val="20"/>
                <w:szCs w:val="20"/>
              </w:rPr>
              <w:t>E37, E41, D44, D51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164" w:rsidRPr="0027229A" w:rsidRDefault="00A13164" w:rsidP="00B44B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13164" w:rsidTr="0087689E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164" w:rsidRPr="0027229A" w:rsidRDefault="00A13164" w:rsidP="00B44B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29A">
              <w:rPr>
                <w:rFonts w:ascii="Arial" w:hAnsi="Arial" w:cs="Arial"/>
                <w:color w:val="000000"/>
                <w:sz w:val="20"/>
                <w:szCs w:val="20"/>
              </w:rPr>
              <w:t>ORF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164" w:rsidRPr="0027229A" w:rsidRDefault="00A13164" w:rsidP="00B44B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29A">
              <w:rPr>
                <w:rFonts w:ascii="Arial" w:hAnsi="Arial" w:cs="Arial"/>
                <w:color w:val="000000"/>
                <w:sz w:val="20"/>
                <w:szCs w:val="20"/>
              </w:rPr>
              <w:t>S82, S1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164" w:rsidRPr="0027229A" w:rsidRDefault="00A13164" w:rsidP="00B44B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164" w:rsidRPr="0027229A" w:rsidRDefault="00A131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13164" w:rsidTr="0087689E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164" w:rsidRPr="0027229A" w:rsidRDefault="00A131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29A">
              <w:rPr>
                <w:rFonts w:ascii="Arial" w:hAnsi="Arial" w:cs="Arial"/>
                <w:color w:val="000000"/>
                <w:sz w:val="20"/>
                <w:szCs w:val="20"/>
              </w:rPr>
              <w:t>ORF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164" w:rsidRPr="0027229A" w:rsidRDefault="00A131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29A">
              <w:rPr>
                <w:rFonts w:ascii="Arial" w:hAnsi="Arial" w:cs="Arial"/>
                <w:color w:val="000000"/>
                <w:sz w:val="20"/>
                <w:szCs w:val="20"/>
              </w:rPr>
              <w:t>T54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164" w:rsidRPr="0027229A" w:rsidRDefault="00A131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164" w:rsidRPr="0027229A" w:rsidRDefault="00A131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13164" w:rsidTr="0087689E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164" w:rsidRPr="0027229A" w:rsidRDefault="00A13164" w:rsidP="00B44B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29A">
              <w:rPr>
                <w:rFonts w:ascii="Arial" w:hAnsi="Arial" w:cs="Arial"/>
                <w:color w:val="000000"/>
                <w:sz w:val="20"/>
                <w:szCs w:val="20"/>
              </w:rPr>
              <w:t>ORF2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164" w:rsidRPr="0027229A" w:rsidRDefault="00A13164" w:rsidP="00B44B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29A">
              <w:rPr>
                <w:rFonts w:ascii="Arial" w:hAnsi="Arial" w:cs="Arial"/>
                <w:color w:val="000000"/>
                <w:sz w:val="20"/>
                <w:szCs w:val="20"/>
              </w:rPr>
              <w:t>S3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164" w:rsidRPr="0027229A" w:rsidRDefault="00A13164" w:rsidP="00B44B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164" w:rsidRPr="0027229A" w:rsidRDefault="00A13164" w:rsidP="00B44B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13164" w:rsidTr="0087689E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164" w:rsidRPr="0027229A" w:rsidRDefault="00A13164" w:rsidP="00B44B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29A">
              <w:rPr>
                <w:rFonts w:ascii="Arial" w:hAnsi="Arial" w:cs="Arial"/>
                <w:color w:val="000000"/>
                <w:sz w:val="20"/>
                <w:szCs w:val="20"/>
              </w:rPr>
              <w:t>ORF3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164" w:rsidRPr="0027229A" w:rsidRDefault="00A13164" w:rsidP="00B44B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29A">
              <w:rPr>
                <w:rFonts w:ascii="Arial" w:hAnsi="Arial" w:cs="Arial"/>
                <w:color w:val="000000"/>
                <w:sz w:val="20"/>
                <w:szCs w:val="20"/>
              </w:rPr>
              <w:t>S48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164" w:rsidRPr="0027229A" w:rsidRDefault="00A13164" w:rsidP="00B44B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164" w:rsidRPr="0027229A" w:rsidRDefault="00A13164" w:rsidP="00B44B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13164" w:rsidTr="0087689E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164" w:rsidRDefault="00A13164" w:rsidP="00B44B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29A">
              <w:rPr>
                <w:rFonts w:ascii="Arial" w:hAnsi="Arial" w:cs="Arial"/>
                <w:color w:val="000000"/>
                <w:sz w:val="20"/>
                <w:szCs w:val="20"/>
              </w:rPr>
              <w:t>ORF49</w:t>
            </w:r>
          </w:p>
          <w:p w:rsidR="00A13164" w:rsidRPr="0027229A" w:rsidRDefault="00A13164" w:rsidP="00B44B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164" w:rsidRDefault="00A13164" w:rsidP="00B44B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29A">
              <w:rPr>
                <w:rFonts w:ascii="Arial" w:hAnsi="Arial" w:cs="Arial"/>
                <w:color w:val="000000"/>
                <w:sz w:val="20"/>
                <w:szCs w:val="20"/>
              </w:rPr>
              <w:t>S34, T47</w:t>
            </w:r>
          </w:p>
          <w:p w:rsidR="00A13164" w:rsidRPr="0027229A" w:rsidRDefault="00A13164" w:rsidP="00B44B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164" w:rsidRPr="0027229A" w:rsidRDefault="00A13164" w:rsidP="00B44B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29A">
              <w:rPr>
                <w:rFonts w:ascii="Arial" w:hAnsi="Arial" w:cs="Arial"/>
                <w:color w:val="000000"/>
                <w:sz w:val="20"/>
                <w:szCs w:val="20"/>
              </w:rPr>
              <w:t xml:space="preserve">E21. E28, E35, E38, E48, D49, D51 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164" w:rsidRDefault="00A13164" w:rsidP="00B44B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29A">
              <w:rPr>
                <w:rFonts w:ascii="Arial" w:hAnsi="Arial" w:cs="Arial"/>
                <w:color w:val="000000"/>
                <w:sz w:val="20"/>
                <w:szCs w:val="20"/>
              </w:rPr>
              <w:t>S53, T54</w:t>
            </w:r>
          </w:p>
          <w:p w:rsidR="00A13164" w:rsidRPr="0027229A" w:rsidRDefault="00A13164" w:rsidP="00B44B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13164" w:rsidTr="0087689E"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13164" w:rsidRDefault="00A13164" w:rsidP="00B44B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29A">
              <w:rPr>
                <w:rFonts w:ascii="Arial" w:hAnsi="Arial" w:cs="Arial"/>
                <w:color w:val="000000"/>
                <w:sz w:val="20"/>
                <w:szCs w:val="20"/>
              </w:rPr>
              <w:t>ORF62</w:t>
            </w:r>
          </w:p>
          <w:p w:rsidR="00A13164" w:rsidRPr="0027229A" w:rsidRDefault="00A13164" w:rsidP="00B44B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13164" w:rsidRPr="0027229A" w:rsidRDefault="00A13164" w:rsidP="00B44B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29A">
              <w:rPr>
                <w:rFonts w:ascii="Arial" w:hAnsi="Arial" w:cs="Arial"/>
                <w:color w:val="000000"/>
                <w:sz w:val="20"/>
                <w:szCs w:val="20"/>
              </w:rPr>
              <w:t>S16, S3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, S358, S376, T381, S637, S649, </w:t>
            </w:r>
            <w:r w:rsidRPr="0027229A">
              <w:rPr>
                <w:rFonts w:ascii="Arial" w:hAnsi="Arial" w:cs="Arial"/>
                <w:color w:val="000000"/>
                <w:sz w:val="20"/>
                <w:szCs w:val="20"/>
              </w:rPr>
              <w:t>S129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13164" w:rsidRDefault="00A13164" w:rsidP="00B44B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29A">
              <w:rPr>
                <w:rFonts w:ascii="Arial" w:hAnsi="Arial" w:cs="Arial"/>
                <w:color w:val="000000"/>
                <w:sz w:val="20"/>
                <w:szCs w:val="20"/>
              </w:rPr>
              <w:t>E337, D338, E343</w:t>
            </w:r>
          </w:p>
          <w:p w:rsidR="00A13164" w:rsidRPr="0027229A" w:rsidRDefault="00A13164" w:rsidP="00B44B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13164" w:rsidRDefault="00A13164" w:rsidP="00B44B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229A">
              <w:rPr>
                <w:rFonts w:ascii="Arial" w:hAnsi="Arial" w:cs="Arial"/>
                <w:color w:val="000000"/>
                <w:sz w:val="20"/>
                <w:szCs w:val="20"/>
              </w:rPr>
              <w:t>S379</w:t>
            </w:r>
          </w:p>
          <w:p w:rsidR="00A13164" w:rsidRPr="0027229A" w:rsidRDefault="00A13164" w:rsidP="00B44B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13164" w:rsidTr="0087689E">
        <w:tc>
          <w:tcPr>
            <w:tcW w:w="957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13164" w:rsidRPr="00736D41" w:rsidRDefault="00A13164" w:rsidP="0087689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17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hosphorylated, methylated and sulfonated residues in VZV proteins detected at 24 hour post-infection were determined by mass-spectrometry. </w:t>
            </w:r>
          </w:p>
        </w:tc>
      </w:tr>
    </w:tbl>
    <w:p w:rsidR="008B4339" w:rsidRDefault="008B4339"/>
    <w:sectPr w:rsidR="008B4339" w:rsidSect="0087689E">
      <w:pgSz w:w="12240" w:h="15840"/>
      <w:pgMar w:top="1440" w:right="1440" w:bottom="1440" w:left="1440" w:header="708" w:footer="708" w:gutter="0"/>
      <w:pgBorders w:offsetFrom="page">
        <w:bottom w:val="single" w:sz="12" w:space="24" w:color="auto"/>
      </w:pgBorders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2A1"/>
    <w:rsid w:val="0027229A"/>
    <w:rsid w:val="003872A1"/>
    <w:rsid w:val="0053217B"/>
    <w:rsid w:val="00736D41"/>
    <w:rsid w:val="0087689E"/>
    <w:rsid w:val="008B4339"/>
    <w:rsid w:val="00A13164"/>
    <w:rsid w:val="00BA0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72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72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03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.J.D. Ouwendijk</dc:creator>
  <cp:lastModifiedBy>W.J.D. Ouwendijk</cp:lastModifiedBy>
  <cp:revision>5</cp:revision>
  <dcterms:created xsi:type="dcterms:W3CDTF">2019-04-24T10:30:00Z</dcterms:created>
  <dcterms:modified xsi:type="dcterms:W3CDTF">2019-04-24T10:52:00Z</dcterms:modified>
</cp:coreProperties>
</file>